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21E" w:rsidRPr="0084021E" w:rsidRDefault="0084021E" w:rsidP="00596C87">
      <w:pPr>
        <w:spacing w:after="0"/>
        <w:rPr>
          <w:rFonts w:ascii="Calibri" w:hAnsi="Calibri" w:cs="Calibri"/>
          <w:b/>
          <w:sz w:val="36"/>
          <w:szCs w:val="36"/>
          <w:lang w:val="en-GB"/>
        </w:rPr>
      </w:pPr>
      <w:r w:rsidRPr="0084021E">
        <w:rPr>
          <w:rFonts w:ascii="Calibri" w:hAnsi="Calibri" w:cs="Calibri"/>
          <w:b/>
          <w:sz w:val="36"/>
          <w:szCs w:val="36"/>
          <w:lang w:val="en-GB"/>
        </w:rPr>
        <w:t>Supplementary material</w:t>
      </w:r>
      <w:r w:rsidRPr="0084021E">
        <w:rPr>
          <w:rFonts w:ascii="Calibri" w:hAnsi="Calibri" w:cs="Calibri"/>
          <w:b/>
          <w:sz w:val="36"/>
          <w:szCs w:val="36"/>
          <w:lang w:val="en-GB"/>
        </w:rPr>
        <w:t xml:space="preserve"> 2</w:t>
      </w:r>
    </w:p>
    <w:p w:rsidR="0084021E" w:rsidRDefault="0084021E" w:rsidP="00596C87">
      <w:pPr>
        <w:spacing w:after="0"/>
        <w:rPr>
          <w:b/>
          <w:sz w:val="28"/>
          <w:szCs w:val="28"/>
          <w:lang w:val="en-GB"/>
        </w:rPr>
      </w:pPr>
    </w:p>
    <w:p w:rsidR="0084021E" w:rsidRDefault="0084021E" w:rsidP="00596C87">
      <w:pPr>
        <w:spacing w:after="0"/>
        <w:rPr>
          <w:b/>
          <w:sz w:val="28"/>
          <w:szCs w:val="28"/>
          <w:lang w:val="en-GB"/>
        </w:rPr>
      </w:pPr>
    </w:p>
    <w:p w:rsidR="00A8087F" w:rsidRPr="00A8087F" w:rsidRDefault="00A8087F" w:rsidP="00596C87">
      <w:pPr>
        <w:spacing w:after="0"/>
        <w:rPr>
          <w:b/>
          <w:sz w:val="28"/>
          <w:szCs w:val="28"/>
          <w:lang w:val="en-GB"/>
        </w:rPr>
      </w:pPr>
      <w:r w:rsidRPr="00A8087F">
        <w:rPr>
          <w:b/>
          <w:sz w:val="28"/>
          <w:szCs w:val="28"/>
          <w:lang w:val="en-GB"/>
        </w:rPr>
        <w:t>Questions rela</w:t>
      </w:r>
      <w:r w:rsidR="00881186">
        <w:rPr>
          <w:b/>
          <w:sz w:val="28"/>
          <w:szCs w:val="28"/>
          <w:lang w:val="en-GB"/>
        </w:rPr>
        <w:t>ted to Patient Handling and M</w:t>
      </w:r>
      <w:r w:rsidRPr="00A8087F">
        <w:rPr>
          <w:b/>
          <w:sz w:val="28"/>
          <w:szCs w:val="28"/>
          <w:lang w:val="en-GB"/>
        </w:rPr>
        <w:t>ovement</w:t>
      </w:r>
    </w:p>
    <w:p w:rsidR="0084021E" w:rsidRDefault="00A8087F" w:rsidP="00A8087F">
      <w:pPr>
        <w:rPr>
          <w:lang w:val="en-GB"/>
        </w:rPr>
      </w:pPr>
      <w:r w:rsidRPr="00A8087F">
        <w:rPr>
          <w:lang w:val="en-GB"/>
        </w:rPr>
        <w:t>In the following section, indicate how you perceive that the staff at this workplace manage safety during patient transfers</w:t>
      </w:r>
      <w:r w:rsidR="00881186">
        <w:rPr>
          <w:lang w:val="en-GB"/>
        </w:rPr>
        <w:t xml:space="preserve">. </w:t>
      </w:r>
      <w:r w:rsidRPr="00A8087F">
        <w:rPr>
          <w:lang w:val="en-GB"/>
        </w:rPr>
        <w:t>Only put one X against each question</w:t>
      </w:r>
      <w:r w:rsidR="00881186">
        <w:rPr>
          <w:lang w:val="en-GB"/>
        </w:rPr>
        <w:t>.</w:t>
      </w:r>
    </w:p>
    <w:tbl>
      <w:tblPr>
        <w:tblStyle w:val="Rutntstabell1ljusdekorfrg1"/>
        <w:tblW w:w="0" w:type="auto"/>
        <w:tblLook w:val="04A0" w:firstRow="1" w:lastRow="0" w:firstColumn="1" w:lastColumn="0" w:noHBand="0" w:noVBand="1"/>
      </w:tblPr>
      <w:tblGrid>
        <w:gridCol w:w="4957"/>
        <w:gridCol w:w="1026"/>
        <w:gridCol w:w="1026"/>
        <w:gridCol w:w="1026"/>
        <w:gridCol w:w="1027"/>
      </w:tblGrid>
      <w:tr w:rsidR="00A8087F" w:rsidTr="00840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DEEAF6" w:themeFill="accent1" w:themeFillTint="33"/>
          </w:tcPr>
          <w:p w:rsidR="00A8087F" w:rsidRDefault="00A8087F" w:rsidP="00596C87">
            <w:pPr>
              <w:rPr>
                <w:lang w:val="en-GB"/>
              </w:rPr>
            </w:pPr>
          </w:p>
        </w:tc>
        <w:tc>
          <w:tcPr>
            <w:tcW w:w="1026" w:type="dxa"/>
            <w:shd w:val="clear" w:color="auto" w:fill="DEEAF6" w:themeFill="accent1" w:themeFillTint="33"/>
          </w:tcPr>
          <w:p w:rsidR="00A8087F" w:rsidRDefault="002E474B" w:rsidP="00596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rongly disagree</w:t>
            </w:r>
          </w:p>
        </w:tc>
        <w:tc>
          <w:tcPr>
            <w:tcW w:w="1026" w:type="dxa"/>
            <w:shd w:val="clear" w:color="auto" w:fill="DEEAF6" w:themeFill="accent1" w:themeFillTint="33"/>
          </w:tcPr>
          <w:p w:rsidR="00A8087F" w:rsidRDefault="002E474B" w:rsidP="00596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sagree</w:t>
            </w:r>
          </w:p>
        </w:tc>
        <w:tc>
          <w:tcPr>
            <w:tcW w:w="1026" w:type="dxa"/>
            <w:shd w:val="clear" w:color="auto" w:fill="DEEAF6" w:themeFill="accent1" w:themeFillTint="33"/>
          </w:tcPr>
          <w:p w:rsidR="00A8087F" w:rsidRDefault="002E474B" w:rsidP="00596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gree</w:t>
            </w:r>
          </w:p>
        </w:tc>
        <w:tc>
          <w:tcPr>
            <w:tcW w:w="1027" w:type="dxa"/>
            <w:shd w:val="clear" w:color="auto" w:fill="DEEAF6" w:themeFill="accent1" w:themeFillTint="33"/>
          </w:tcPr>
          <w:p w:rsidR="00A8087F" w:rsidRDefault="002E474B" w:rsidP="00596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trongly agree</w:t>
            </w:r>
          </w:p>
        </w:tc>
      </w:tr>
      <w:tr w:rsidR="00A8087F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8087F" w:rsidRPr="00596C87" w:rsidRDefault="00881186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1. </w:t>
            </w:r>
            <w:r w:rsidR="00A8087F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Those of us who work here endeavour to cooperate to carry out safe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patient handling and movement.</w:t>
            </w: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8087F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8087F" w:rsidRPr="00596C87" w:rsidRDefault="00A8087F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2. At our workplace, we have access to work equipment and aids that we can use for</w:t>
            </w:r>
            <w:r w:rsidR="00881186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patient handling and movement.</w:t>
            </w: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8087F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8087F" w:rsidRPr="00596C87" w:rsidRDefault="00A8087F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3. At our workplace there are </w:t>
            </w:r>
            <w:r w:rsidR="00881186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fixed ceiling lifts where they are needed.</w:t>
            </w: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8087F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8087F" w:rsidRPr="00596C87" w:rsidRDefault="00A8087F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4. Those of us who work here</w:t>
            </w:r>
            <w:r w:rsidR="00881186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take joint responsibility for 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work equipment and aids being us</w:t>
            </w:r>
            <w:r w:rsidR="00881186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ed for patient handling and movement.</w:t>
            </w: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8087F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8087F" w:rsidRPr="00596C87" w:rsidRDefault="00A8087F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5. At our workplace, we wo</w:t>
            </w:r>
            <w:r w:rsidR="00881186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rk based on a work environment 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policy</w:t>
            </w:r>
            <w:r w:rsidR="00881186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.</w:t>
            </w: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8087F" w:rsidRPr="002E474B" w:rsidTr="0084021E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8087F" w:rsidRPr="00596C87" w:rsidRDefault="00AA1BBE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6</w:t>
            </w:r>
            <w:r w:rsidR="00A8087F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. At our workplace, we work b</w:t>
            </w:r>
            <w:r w:rsidR="0089527C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ased on a written guideline or </w:t>
            </w:r>
            <w:r w:rsidR="00A8087F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guidance for patient handling and movement</w:t>
            </w:r>
            <w:r w:rsidR="00881186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.</w:t>
            </w: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8087F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A1BBE" w:rsidRPr="00596C87" w:rsidRDefault="00AA1BBE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7. At our workplace, we work based on an esta</w:t>
            </w:r>
            <w:r w:rsidR="00881186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blished 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procedure for how to conduct risk assessments during </w:t>
            </w:r>
            <w:r w:rsidR="00881186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patient handling and movement.</w:t>
            </w: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8087F" w:rsidRPr="00596C87" w:rsidRDefault="00A8087F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A1BBE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A1BBE" w:rsidRPr="00596C87" w:rsidRDefault="00D67A94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8. Before we carry out patient handling and movement, we conduct a risk assessment using a specific method</w:t>
            </w: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A1BBE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A1BBE" w:rsidRPr="00596C87" w:rsidRDefault="00D67A94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9. Before we carry out patien</w:t>
            </w:r>
            <w:r w:rsidR="00881186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t handling and movement, we 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assess the health and f</w:t>
            </w:r>
            <w:r w:rsidR="00881186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unctional capacity of the care </w:t>
            </w:r>
            <w:r w:rsidR="0089527C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recipient.</w:t>
            </w: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A1BBE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A1BBE" w:rsidRPr="00596C87" w:rsidRDefault="00D67A94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10. Before we carry out pat</w:t>
            </w:r>
            <w:r w:rsidR="0089527C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ient handling and movement, we 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assess the c</w:t>
            </w:r>
            <w:r w:rsidR="0089527C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are recipient’s risk of a fall.</w:t>
            </w: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A1BBE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A1BBE" w:rsidRPr="00596C87" w:rsidRDefault="00D67A94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11. Before we carry out patient handling and movement, we assess the care recipi</w:t>
            </w:r>
            <w:r w:rsidR="0089527C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ent’s ability to move themself.</w:t>
            </w: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A1BBE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A1BBE" w:rsidRPr="00596C87" w:rsidRDefault="00D67A94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12</w:t>
            </w:r>
            <w:r w:rsidR="00DD0C2F">
              <w:rPr>
                <w:rFonts w:cstheme="minorHAnsi"/>
                <w:b w:val="0"/>
                <w:sz w:val="20"/>
                <w:szCs w:val="20"/>
                <w:lang w:val="en-GB"/>
              </w:rPr>
              <w:t>.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Before we carry out pat</w:t>
            </w:r>
            <w:r w:rsidR="0089527C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ient handling and movement, we 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assess whether we need</w:t>
            </w:r>
            <w:r w:rsidR="0089527C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more healthcare professionals 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to be able to transfer th</w:t>
            </w:r>
            <w:r w:rsidR="0089527C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e care recipient in a safe way.</w:t>
            </w: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67A94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D67A94" w:rsidRPr="00596C87" w:rsidRDefault="00D67A94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13</w:t>
            </w:r>
            <w:r w:rsidR="00DD0C2F">
              <w:rPr>
                <w:rFonts w:cstheme="minorHAnsi"/>
                <w:b w:val="0"/>
                <w:sz w:val="20"/>
                <w:szCs w:val="20"/>
                <w:lang w:val="en-GB"/>
              </w:rPr>
              <w:t>.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At our workplace, we have re</w:t>
            </w:r>
            <w:r w:rsidR="0089527C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gular training in the field of 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patient handling and m</w:t>
            </w:r>
            <w:r w:rsidR="0089527C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ovement and transfer knowledge/transfer technology.</w:t>
            </w:r>
          </w:p>
        </w:tc>
        <w:tc>
          <w:tcPr>
            <w:tcW w:w="1026" w:type="dxa"/>
          </w:tcPr>
          <w:p w:rsidR="00D67A94" w:rsidRPr="00596C87" w:rsidRDefault="00D67A94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D67A94" w:rsidRPr="00596C87" w:rsidRDefault="00D67A94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D67A94" w:rsidRPr="00596C87" w:rsidRDefault="00D67A94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D67A94" w:rsidRPr="00596C87" w:rsidRDefault="00D67A94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A1BBE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:rsidR="00AA1BBE" w:rsidRPr="00596C87" w:rsidRDefault="00D67A94" w:rsidP="00596C87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>14</w:t>
            </w:r>
            <w:r w:rsidR="00DD0C2F">
              <w:rPr>
                <w:rFonts w:cstheme="minorHAnsi"/>
                <w:b w:val="0"/>
                <w:sz w:val="20"/>
                <w:szCs w:val="20"/>
                <w:lang w:val="en-GB"/>
              </w:rPr>
              <w:t>.</w:t>
            </w:r>
            <w:r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At our workplace, we regularly discuss how we can prevent injuries during</w:t>
            </w:r>
            <w:r w:rsidR="0089527C" w:rsidRPr="00596C87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patient handling and movement.</w:t>
            </w: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</w:tcPr>
          <w:p w:rsidR="00AA1BBE" w:rsidRPr="00596C87" w:rsidRDefault="00AA1BBE" w:rsidP="00596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9527C" w:rsidRPr="002E474B" w:rsidTr="008402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DEEAF6" w:themeFill="accent1" w:themeFillTint="33"/>
          </w:tcPr>
          <w:p w:rsidR="0089527C" w:rsidRPr="00596C87" w:rsidRDefault="0089527C" w:rsidP="00AA1BB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shd w:val="clear" w:color="auto" w:fill="DEEAF6" w:themeFill="accent1" w:themeFillTint="33"/>
          </w:tcPr>
          <w:p w:rsidR="0089527C" w:rsidRPr="00596C87" w:rsidRDefault="0089527C" w:rsidP="00A80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shd w:val="clear" w:color="auto" w:fill="DEEAF6" w:themeFill="accent1" w:themeFillTint="33"/>
          </w:tcPr>
          <w:p w:rsidR="0089527C" w:rsidRPr="00596C87" w:rsidRDefault="0089527C" w:rsidP="00A80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shd w:val="clear" w:color="auto" w:fill="DEEAF6" w:themeFill="accent1" w:themeFillTint="33"/>
          </w:tcPr>
          <w:p w:rsidR="0089527C" w:rsidRPr="00596C87" w:rsidRDefault="0089527C" w:rsidP="00A80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27" w:type="dxa"/>
            <w:shd w:val="clear" w:color="auto" w:fill="DEEAF6" w:themeFill="accent1" w:themeFillTint="33"/>
          </w:tcPr>
          <w:p w:rsidR="0089527C" w:rsidRPr="00596C87" w:rsidRDefault="0089527C" w:rsidP="00A80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:rsidR="0084021E" w:rsidRDefault="0084021E" w:rsidP="00A8087F">
      <w:pPr>
        <w:rPr>
          <w:rFonts w:cstheme="minorHAnsi"/>
          <w:sz w:val="20"/>
          <w:szCs w:val="20"/>
          <w:lang w:val="en-GB"/>
        </w:rPr>
      </w:pPr>
    </w:p>
    <w:p w:rsidR="00A8087F" w:rsidRPr="0084021E" w:rsidRDefault="00596C87" w:rsidP="00A8087F">
      <w:pPr>
        <w:rPr>
          <w:rFonts w:cstheme="minorHAnsi"/>
          <w:sz w:val="20"/>
          <w:szCs w:val="20"/>
          <w:lang w:val="en-GB"/>
        </w:rPr>
      </w:pPr>
      <w:r w:rsidRPr="00596C87">
        <w:rPr>
          <w:rFonts w:cstheme="minorHAnsi"/>
          <w:sz w:val="20"/>
          <w:szCs w:val="20"/>
          <w:lang w:val="en-GB"/>
        </w:rPr>
        <w:t>Wåhlin C,  Sandqvist J, Enthoven P, Buck S, Karlsson N, Nilsing Strid E.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596C87">
        <w:rPr>
          <w:rFonts w:cstheme="minorHAnsi"/>
          <w:sz w:val="20"/>
          <w:szCs w:val="20"/>
          <w:lang w:val="en-GB"/>
        </w:rPr>
        <w:t xml:space="preserve">Perceived health, musculoskeletal disorders, work conditions and safety climate in relation to patient handling and movement − a multicentre cross-sectional study at healthcare workplaces. </w:t>
      </w:r>
      <w:r w:rsidRPr="002C1C1D">
        <w:rPr>
          <w:rFonts w:cstheme="minorHAnsi"/>
          <w:i/>
          <w:sz w:val="20"/>
          <w:szCs w:val="20"/>
          <w:lang w:val="en-GB"/>
        </w:rPr>
        <w:t>BMC M</w:t>
      </w:r>
      <w:bookmarkStart w:id="0" w:name="_GoBack"/>
      <w:r w:rsidRPr="002C1C1D">
        <w:rPr>
          <w:rFonts w:cstheme="minorHAnsi"/>
          <w:i/>
          <w:sz w:val="20"/>
          <w:szCs w:val="20"/>
          <w:lang w:val="en-GB"/>
        </w:rPr>
        <w:t>u</w:t>
      </w:r>
      <w:bookmarkEnd w:id="0"/>
      <w:r w:rsidRPr="002C1C1D">
        <w:rPr>
          <w:rFonts w:cstheme="minorHAnsi"/>
          <w:i/>
          <w:sz w:val="20"/>
          <w:szCs w:val="20"/>
          <w:lang w:val="en-GB"/>
        </w:rPr>
        <w:t>sculoskeletal disorder</w:t>
      </w:r>
      <w:r w:rsidRPr="00596C87">
        <w:rPr>
          <w:rFonts w:cstheme="minorHAnsi"/>
          <w:sz w:val="20"/>
          <w:szCs w:val="20"/>
          <w:lang w:val="en-GB"/>
        </w:rPr>
        <w:t>, 2025.</w:t>
      </w:r>
    </w:p>
    <w:sectPr w:rsidR="00A8087F" w:rsidRPr="008402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1A13" w:rsidRDefault="00841A13" w:rsidP="00D67A94">
      <w:pPr>
        <w:spacing w:after="0" w:line="240" w:lineRule="auto"/>
      </w:pPr>
      <w:r>
        <w:separator/>
      </w:r>
    </w:p>
  </w:endnote>
  <w:endnote w:type="continuationSeparator" w:id="0">
    <w:p w:rsidR="00841A13" w:rsidRDefault="00841A13" w:rsidP="00D67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1A13" w:rsidRDefault="00841A13" w:rsidP="00D67A94">
      <w:pPr>
        <w:spacing w:after="0" w:line="240" w:lineRule="auto"/>
      </w:pPr>
      <w:r>
        <w:separator/>
      </w:r>
    </w:p>
  </w:footnote>
  <w:footnote w:type="continuationSeparator" w:id="0">
    <w:p w:rsidR="00841A13" w:rsidRDefault="00841A13" w:rsidP="00D67A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87F"/>
    <w:rsid w:val="00056864"/>
    <w:rsid w:val="002C1C1D"/>
    <w:rsid w:val="002E474B"/>
    <w:rsid w:val="00596C87"/>
    <w:rsid w:val="0080667C"/>
    <w:rsid w:val="0084021E"/>
    <w:rsid w:val="00841A13"/>
    <w:rsid w:val="00881186"/>
    <w:rsid w:val="0089527C"/>
    <w:rsid w:val="009807BF"/>
    <w:rsid w:val="00A8087F"/>
    <w:rsid w:val="00AA1BBE"/>
    <w:rsid w:val="00D67A94"/>
    <w:rsid w:val="00DD0C2F"/>
    <w:rsid w:val="00E4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828CC"/>
  <w15:chartTrackingRefBased/>
  <w15:docId w15:val="{0893B1C4-C68B-4980-ABB5-02A884FC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80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1ljusdekorfrg5">
    <w:name w:val="Grid Table 1 Light Accent 5"/>
    <w:basedOn w:val="Normaltabell"/>
    <w:uiPriority w:val="46"/>
    <w:rsid w:val="00A8087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A8087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A8087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huvud">
    <w:name w:val="header"/>
    <w:basedOn w:val="Normal"/>
    <w:link w:val="SidhuvudChar"/>
    <w:uiPriority w:val="99"/>
    <w:unhideWhenUsed/>
    <w:rsid w:val="00D67A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67A94"/>
  </w:style>
  <w:style w:type="paragraph" w:styleId="Sidfot">
    <w:name w:val="footer"/>
    <w:basedOn w:val="Normal"/>
    <w:link w:val="SidfotChar"/>
    <w:uiPriority w:val="99"/>
    <w:unhideWhenUsed/>
    <w:rsid w:val="00D67A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67A94"/>
  </w:style>
  <w:style w:type="paragraph" w:styleId="Liststycke">
    <w:name w:val="List Paragraph"/>
    <w:basedOn w:val="Normal"/>
    <w:uiPriority w:val="34"/>
    <w:qFormat/>
    <w:rsid w:val="00881186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2E4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2E47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9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6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åhlin Charlotte</dc:creator>
  <cp:keywords/>
  <dc:description/>
  <cp:lastModifiedBy>Wåhlin Charlotte</cp:lastModifiedBy>
  <cp:revision>3</cp:revision>
  <dcterms:created xsi:type="dcterms:W3CDTF">2025-09-20T17:45:00Z</dcterms:created>
  <dcterms:modified xsi:type="dcterms:W3CDTF">2025-09-20T17:48:00Z</dcterms:modified>
</cp:coreProperties>
</file>